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D53F3" w14:textId="77777777" w:rsidR="00C053A6" w:rsidRPr="00E552D8" w:rsidRDefault="00C053A6" w:rsidP="00C053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552D8">
        <w:rPr>
          <w:rFonts w:ascii="Times New Roman" w:hAnsi="Times New Roman" w:cs="Times New Roman"/>
          <w:b/>
          <w:bCs/>
          <w:lang w:val="en-US"/>
        </w:rPr>
        <w:t>Table S1:  Summary of the impacts of tRNA modifications on bacterial virulence and stress adaptation.</w:t>
      </w:r>
    </w:p>
    <w:p w14:paraId="56018ACA" w14:textId="0BD91021" w:rsidR="0035391E" w:rsidRPr="00E552D8" w:rsidRDefault="00C053A6" w:rsidP="00C053A6">
      <w:pPr>
        <w:spacing w:line="480" w:lineRule="auto"/>
        <w:rPr>
          <w:rFonts w:ascii="Times New Roman" w:hAnsi="Times New Roman" w:cs="Times New Roman"/>
          <w:lang w:val="en-US"/>
        </w:rPr>
      </w:pPr>
      <w:r w:rsidRPr="00E552D8">
        <w:rPr>
          <w:rFonts w:ascii="Times New Roman" w:hAnsi="Times New Roman" w:cs="Times New Roman"/>
          <w:lang w:val="en-US"/>
        </w:rPr>
        <w:t>The table summarizes the data discussed throughout the study and illustrated in Fig 2. The tRNA modification</w:t>
      </w:r>
      <w:r w:rsidR="000D2C34" w:rsidRPr="006B1852">
        <w:rPr>
          <w:rFonts w:ascii="Times New Roman" w:hAnsi="Times New Roman" w:cs="Times New Roman"/>
          <w:lang w:val="en-US"/>
        </w:rPr>
        <w:t>s</w:t>
      </w:r>
      <w:r w:rsidRPr="00E552D8">
        <w:rPr>
          <w:rFonts w:ascii="Times New Roman" w:hAnsi="Times New Roman" w:cs="Times New Roman"/>
          <w:lang w:val="en-US"/>
        </w:rPr>
        <w:t xml:space="preserve"> and</w:t>
      </w:r>
      <w:r w:rsidR="00B40A7C">
        <w:rPr>
          <w:rFonts w:ascii="Times New Roman" w:hAnsi="Times New Roman" w:cs="Times New Roman"/>
          <w:lang w:val="en-US"/>
        </w:rPr>
        <w:t xml:space="preserve"> the</w:t>
      </w:r>
      <w:r w:rsidRPr="00E552D8">
        <w:rPr>
          <w:rFonts w:ascii="Times New Roman" w:hAnsi="Times New Roman" w:cs="Times New Roman"/>
          <w:lang w:val="en-US"/>
        </w:rPr>
        <w:t xml:space="preserve"> associated enzyme</w:t>
      </w:r>
      <w:r w:rsidR="000D2C34" w:rsidRPr="006B1852">
        <w:rPr>
          <w:rFonts w:ascii="Times New Roman" w:hAnsi="Times New Roman" w:cs="Times New Roman"/>
          <w:lang w:val="en-US"/>
        </w:rPr>
        <w:t>s</w:t>
      </w:r>
      <w:r w:rsidRPr="00E552D8">
        <w:rPr>
          <w:rFonts w:ascii="Times New Roman" w:hAnsi="Times New Roman" w:cs="Times New Roman"/>
          <w:lang w:val="en-US"/>
        </w:rPr>
        <w:t>, the species studied, and the impact</w:t>
      </w:r>
      <w:r w:rsidR="000D2C34" w:rsidRPr="006B1852">
        <w:rPr>
          <w:rFonts w:ascii="Times New Roman" w:hAnsi="Times New Roman" w:cs="Times New Roman"/>
          <w:lang w:val="en-US"/>
        </w:rPr>
        <w:t>s</w:t>
      </w:r>
      <w:r w:rsidRPr="00E552D8">
        <w:rPr>
          <w:rFonts w:ascii="Times New Roman" w:hAnsi="Times New Roman" w:cs="Times New Roman"/>
          <w:lang w:val="en-US"/>
        </w:rPr>
        <w:t xml:space="preserve"> observed in a mutant lacking the enzyme are listed.</w:t>
      </w:r>
    </w:p>
    <w:tbl>
      <w:tblPr>
        <w:tblW w:w="14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3"/>
        <w:gridCol w:w="829"/>
        <w:gridCol w:w="1240"/>
        <w:gridCol w:w="2200"/>
        <w:gridCol w:w="7511"/>
        <w:gridCol w:w="1247"/>
      </w:tblGrid>
      <w:tr w:rsidR="00C053A6" w:rsidRPr="00E552D8" w14:paraId="0608B390" w14:textId="77777777" w:rsidTr="00CF3A17">
        <w:trPr>
          <w:trHeight w:val="32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D12A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2A37C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nzym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692B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odificati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6E83F" w14:textId="7682852B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6B1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acteria</w:t>
            </w:r>
            <w:r w:rsidR="00F1419D" w:rsidRPr="006B1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 species</w:t>
            </w:r>
          </w:p>
        </w:tc>
        <w:tc>
          <w:tcPr>
            <w:tcW w:w="7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87F18" w14:textId="3DA24A68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henotyp</w:t>
            </w:r>
            <w:r w:rsidRPr="006B1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</w:t>
            </w:r>
            <w:r w:rsidR="00407D93" w:rsidRPr="006B18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</w:t>
            </w:r>
            <w:r w:rsidRPr="00E552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in mutan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09D2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eferences</w:t>
            </w:r>
          </w:p>
        </w:tc>
      </w:tr>
      <w:tr w:rsidR="00C053A6" w:rsidRPr="00E552D8" w14:paraId="2F6D9A4B" w14:textId="77777777" w:rsidTr="00CF3A17">
        <w:trPr>
          <w:trHeight w:val="680"/>
        </w:trPr>
        <w:tc>
          <w:tcPr>
            <w:tcW w:w="12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DD541C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rowth and metabolism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F083D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iaA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FFE9B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6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37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5D3F2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xPEC</w:t>
            </w:r>
          </w:p>
        </w:tc>
        <w:tc>
          <w:tcPr>
            <w:tcW w:w="7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90A2E2" w14:textId="0A0631E8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ss of metabolic flexibility and fitness advantage during gut colonization, urinary tract or bloodstream infections.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C5AC3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9</w:t>
            </w:r>
          </w:p>
        </w:tc>
      </w:tr>
      <w:tr w:rsidR="00C053A6" w:rsidRPr="00E552D8" w14:paraId="5C1ED192" w14:textId="77777777" w:rsidTr="00CF3A17">
        <w:trPr>
          <w:trHeight w:val="320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C50C1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146D5D7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42A878C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42E2124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. albus</w:t>
            </w:r>
          </w:p>
        </w:tc>
        <w:tc>
          <w:tcPr>
            <w:tcW w:w="751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8BA3A6C" w14:textId="2E03576C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Delayed hyphal development and spore formation</w:t>
            </w:r>
            <w:r w:rsidR="00E552D8"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FFAA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5</w:t>
            </w:r>
          </w:p>
        </w:tc>
      </w:tr>
      <w:tr w:rsidR="00C053A6" w:rsidRPr="00E552D8" w14:paraId="08E2E512" w14:textId="77777777" w:rsidTr="00CF3A17">
        <w:trPr>
          <w:trHeight w:val="380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5ABB3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4CCD30C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iaB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93153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s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2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6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37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1761F50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. ghanaensis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B9BF197" w14:textId="513D84AD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mpaired spore formation</w:t>
            </w:r>
            <w:r w:rsidR="00E552D8"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00A2B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0</w:t>
            </w:r>
          </w:p>
        </w:tc>
      </w:tr>
      <w:tr w:rsidR="00C053A6" w:rsidRPr="00E552D8" w14:paraId="65F96AC5" w14:textId="77777777" w:rsidTr="00CF3A17">
        <w:trPr>
          <w:trHeight w:val="320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7AA807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8CC8C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QueF</w:t>
            </w:r>
          </w:p>
        </w:tc>
        <w:tc>
          <w:tcPr>
            <w:tcW w:w="1185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AFEF833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Q34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46CB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. putida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2DB9" w14:textId="4E520303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Decreased fitness advantage against </w:t>
            </w: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coli</w:t>
            </w:r>
            <w:r w:rsidR="00E552D8"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260777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3</w:t>
            </w:r>
          </w:p>
        </w:tc>
      </w:tr>
      <w:tr w:rsidR="00CF3A17" w:rsidRPr="00E552D8" w14:paraId="1C322EED" w14:textId="77777777" w:rsidTr="00CF3A17">
        <w:trPr>
          <w:trHeight w:val="320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82023A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9C2BD0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497BA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91B7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coli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EA83A" w14:textId="0D566747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Reduced viability during </w:t>
            </w:r>
            <w:r w:rsidR="00E552D8"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tationary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phase</w:t>
            </w:r>
            <w:r w:rsidR="00E552D8"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87B6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1</w:t>
            </w:r>
          </w:p>
        </w:tc>
      </w:tr>
      <w:tr w:rsidR="00CF3A17" w:rsidRPr="00E552D8" w14:paraId="3E35C463" w14:textId="77777777" w:rsidTr="00CF3A17">
        <w:trPr>
          <w:trHeight w:val="320"/>
        </w:trPr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3F092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emperature adaptation</w:t>
            </w:r>
          </w:p>
        </w:tc>
        <w:tc>
          <w:tcPr>
            <w:tcW w:w="7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4EC27C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ruB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87D40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ψ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F021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coli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0007F" w14:textId="46C4C963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ess survival over 37°C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0007B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2</w:t>
            </w:r>
          </w:p>
        </w:tc>
      </w:tr>
      <w:tr w:rsidR="00CF3A17" w:rsidRPr="00E552D8" w14:paraId="24C75392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BBE4E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4A459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5BB3F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451AB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. thermophilus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DCA7D" w14:textId="066EB675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ess adapted to low temperatures: impaired growth at 55°C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9DEE2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3</w:t>
            </w:r>
          </w:p>
        </w:tc>
      </w:tr>
      <w:tr w:rsidR="00C053A6" w:rsidRPr="00E552D8" w14:paraId="116D664B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DDE16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141E0730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5F068830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8A38BC8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. stearothermophilus</w:t>
            </w:r>
          </w:p>
        </w:tc>
        <w:tc>
          <w:tcPr>
            <w:tcW w:w="751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536322D" w14:textId="605A51A9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ncrease in the amount of the modification at the optimal growth temperature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FBCD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9</w:t>
            </w:r>
          </w:p>
        </w:tc>
      </w:tr>
      <w:tr w:rsidR="00C053A6" w:rsidRPr="00E552D8" w14:paraId="63D8A8F7" w14:textId="77777777" w:rsidTr="00CF3A17">
        <w:trPr>
          <w:trHeight w:val="38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FA1653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137482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rmA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76CB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5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U54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3716D1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coli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172B3F8" w14:textId="03FBB237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ess survival at high temperatures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EF5C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4</w:t>
            </w:r>
          </w:p>
        </w:tc>
      </w:tr>
      <w:tr w:rsidR="00C053A6" w:rsidRPr="00E552D8" w14:paraId="14DC29C0" w14:textId="77777777" w:rsidTr="00CF3A17">
        <w:trPr>
          <w:trHeight w:val="38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D6F05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5CFD117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rmB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526C3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7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46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4FCE4A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. thermophilus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4DC9E08" w14:textId="69F09815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ess survival at high temperatures (70°C)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757B3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8</w:t>
            </w:r>
          </w:p>
        </w:tc>
      </w:tr>
      <w:tr w:rsidR="00C053A6" w:rsidRPr="00E552D8" w14:paraId="2892099B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3A554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1E79822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rmH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4216C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m18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B431A9B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coli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8607523" w14:textId="4E074EFF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ess survival at high temperatures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AAED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4</w:t>
            </w:r>
          </w:p>
        </w:tc>
      </w:tr>
      <w:tr w:rsidR="00C053A6" w:rsidRPr="00E552D8" w14:paraId="1A31C23D" w14:textId="77777777" w:rsidTr="00CF3A17">
        <w:trPr>
          <w:trHeight w:val="38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874C30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2828EDA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rmI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F0AA0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1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58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7377644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. thermophilus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5C0D5E2" w14:textId="096E5FA9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ess survival at extreme temperature (80°C)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A2E5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7</w:t>
            </w:r>
          </w:p>
        </w:tc>
      </w:tr>
      <w:tr w:rsidR="00C053A6" w:rsidRPr="00E552D8" w14:paraId="5455B46B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F55BD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CD09A4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Dus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C3DF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D16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5A2DE5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. subtilis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4396C41" w14:textId="59FF06C3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ncrease in the amount of the modification at low temperature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AC49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9</w:t>
            </w:r>
          </w:p>
        </w:tc>
      </w:tr>
      <w:tr w:rsidR="00C053A6" w:rsidRPr="00E552D8" w14:paraId="587C66ED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F7509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8DBF4B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Dus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8097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D47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BA0E7A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sibiricum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6E423EC" w14:textId="27B35570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ncrease in the amount of the modification at low temperature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2F34B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9</w:t>
            </w:r>
          </w:p>
        </w:tc>
      </w:tr>
      <w:tr w:rsidR="00C053A6" w:rsidRPr="00E552D8" w14:paraId="27666423" w14:textId="77777777" w:rsidTr="00CF3A17">
        <w:trPr>
          <w:trHeight w:val="38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857468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F7940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hiI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B39F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4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U8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B3E33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. stearothermophilus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E0E56" w14:textId="47D20988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ncrease in the amount of the modification at the optimal growth temperature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8AAA0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9</w:t>
            </w:r>
          </w:p>
        </w:tc>
      </w:tr>
      <w:tr w:rsidR="00C053A6" w:rsidRPr="00E552D8" w14:paraId="7760C831" w14:textId="77777777" w:rsidTr="00CF3A17">
        <w:trPr>
          <w:trHeight w:val="320"/>
        </w:trPr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C6C68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irulence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77A10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iaA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6906BB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6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37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34283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. flexneri</w:t>
            </w:r>
          </w:p>
        </w:tc>
        <w:tc>
          <w:tcPr>
            <w:tcW w:w="7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7E8F2" w14:textId="5FC47FB8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educed global virulence and lower expression of virulence regulator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B08EB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6</w:t>
            </w:r>
          </w:p>
        </w:tc>
      </w:tr>
      <w:tr w:rsidR="00C053A6" w:rsidRPr="00E552D8" w14:paraId="1A597DE1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ECF058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ACD333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gt</w:t>
            </w:r>
          </w:p>
        </w:tc>
        <w:tc>
          <w:tcPr>
            <w:tcW w:w="118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2974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Q34</w:t>
            </w: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68E15D0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511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8BA82CD" w14:textId="77777777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1638C13A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C053A6" w:rsidRPr="00E552D8" w14:paraId="52D19C4F" w14:textId="77777777" w:rsidTr="00CF3A17">
        <w:trPr>
          <w:trHeight w:val="38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3ECFD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2B95B27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rmM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AC96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6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37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93D2CE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coli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AF0E559" w14:textId="1064A378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educed infection efficiency of T5 phage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B672A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9</w:t>
            </w:r>
          </w:p>
        </w:tc>
      </w:tr>
      <w:tr w:rsidR="00C053A6" w:rsidRPr="00E552D8" w14:paraId="2913D0ED" w14:textId="77777777" w:rsidTr="00CF3A17">
        <w:trPr>
          <w:trHeight w:val="38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666BAC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A3D91A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rmB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AA524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7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46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E6E234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. baumannii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24B51E6" w14:textId="7FDFDC1A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educed replication in macrophages and decreased virulence in murine model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1C3D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8</w:t>
            </w:r>
          </w:p>
        </w:tc>
      </w:tr>
      <w:tr w:rsidR="00C053A6" w:rsidRPr="00E552D8" w14:paraId="1594188F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42CD3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5C6BA60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ruB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8CC2B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ψ55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4ED588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. flexneri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06AE547" w14:textId="4A0BC369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educed expression of virulence factors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A9647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84</w:t>
            </w:r>
          </w:p>
        </w:tc>
      </w:tr>
      <w:tr w:rsidR="00C053A6" w:rsidRPr="00E552D8" w14:paraId="35724C2B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7ED5A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 w:val="restar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D842B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idA</w:t>
            </w:r>
          </w:p>
        </w:tc>
        <w:tc>
          <w:tcPr>
            <w:tcW w:w="1185" w:type="dxa"/>
            <w:vMerge w:val="restar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850DEC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-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3F897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. aeruginosa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49B3C" w14:textId="405477A0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educed cytotoxicity against murine macrophages resulting in avirulent strain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943998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9</w:t>
            </w:r>
          </w:p>
        </w:tc>
      </w:tr>
      <w:tr w:rsidR="00CF3A17" w:rsidRPr="00E552D8" w14:paraId="45EB8B28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E0E030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05981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A84734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06D1C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. pyogenes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68F22" w14:textId="037DFEDC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educed virulence in murine ulcer model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4DDB87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0</w:t>
            </w:r>
          </w:p>
        </w:tc>
      </w:tr>
      <w:tr w:rsidR="00C053A6" w:rsidRPr="00E552D8" w14:paraId="01F579BB" w14:textId="77777777" w:rsidTr="00CF3A17">
        <w:trPr>
          <w:trHeight w:val="68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465173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AFA1C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DE835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1B35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. enterica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8F6ED" w14:textId="13A6E736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educed virulence in the murine model, invasion of gut epithelial cells, intracellular</w:t>
            </w:r>
            <w:r w:rsidR="00CF3A17"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urvival</w:t>
            </w:r>
            <w:r w:rsidR="00CF3A17"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nd cytotoxicity in macrophages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95CD6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1</w:t>
            </w:r>
          </w:p>
        </w:tc>
      </w:tr>
      <w:tr w:rsidR="00CF3A17" w:rsidRPr="00E552D8" w14:paraId="2CA7E38A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4BACD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32668A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94699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48FB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coli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9431A" w14:textId="0500B952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wer production of bacterial toxin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00396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2</w:t>
            </w:r>
          </w:p>
        </w:tc>
      </w:tr>
      <w:tr w:rsidR="00CF3A17" w:rsidRPr="00E552D8" w14:paraId="76785F83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D0EFE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90A21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A86F5B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4C5B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. hydrophola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18DD0" w14:textId="07D222D5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wer production of bacterial toxin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0A555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3</w:t>
            </w:r>
          </w:p>
        </w:tc>
      </w:tr>
      <w:tr w:rsidR="00CF3A17" w:rsidRPr="00E552D8" w14:paraId="1AE9EA5E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2F5294B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3DC9B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710092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FD89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. aeruginosa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64811" w14:textId="238F0705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ltered expression of quorum sensing system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579B33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4</w:t>
            </w:r>
          </w:p>
        </w:tc>
      </w:tr>
      <w:tr w:rsidR="00C053A6" w:rsidRPr="00E552D8" w14:paraId="6159F1D1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D0CEEC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579F051B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0A93C0B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153FEA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. aeruginosa</w:t>
            </w:r>
          </w:p>
        </w:tc>
        <w:tc>
          <w:tcPr>
            <w:tcW w:w="751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E5CF08E" w14:textId="410D02CA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Reduced bacterial virulence </w:t>
            </w: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n vitro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and </w:t>
            </w: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n vivo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57802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5</w:t>
            </w:r>
          </w:p>
        </w:tc>
      </w:tr>
      <w:tr w:rsidR="00C053A6" w:rsidRPr="00E552D8" w14:paraId="129255DC" w14:textId="77777777" w:rsidTr="00CF3A17">
        <w:trPr>
          <w:trHeight w:val="38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29EB9F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106C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nmA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EF103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2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U34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0FAA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. tuberculosis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D789E" w14:textId="23CC973C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Decreased intracellular growth in </w:t>
            </w:r>
            <w:r w:rsidR="00E552D8"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acrophages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920F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7</w:t>
            </w:r>
          </w:p>
        </w:tc>
      </w:tr>
      <w:tr w:rsidR="00C053A6" w:rsidRPr="00E552D8" w14:paraId="59408723" w14:textId="77777777" w:rsidTr="00CF3A17">
        <w:trPr>
          <w:trHeight w:val="320"/>
        </w:trPr>
        <w:tc>
          <w:tcPr>
            <w:tcW w:w="12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F4A042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iofilm and motility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B4B474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QueF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87BB3FD" w14:textId="398FA1F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Q3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4AF54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coli</w:t>
            </w:r>
          </w:p>
        </w:tc>
        <w:tc>
          <w:tcPr>
            <w:tcW w:w="7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6E8C2" w14:textId="7AD29111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wer biofilm formation via bacterial aggregation alteration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60C19A4" w14:textId="1AB739EB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3</w:t>
            </w:r>
          </w:p>
        </w:tc>
      </w:tr>
      <w:tr w:rsidR="00C053A6" w:rsidRPr="00B40A7C" w14:paraId="65D57356" w14:textId="77777777" w:rsidTr="00CF3A17">
        <w:trPr>
          <w:trHeight w:val="320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8D2C6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11ED0100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C1C77" w14:textId="3545DA9C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EECD54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. subtilis</w:t>
            </w:r>
          </w:p>
        </w:tc>
        <w:tc>
          <w:tcPr>
            <w:tcW w:w="751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EBFBD2A" w14:textId="7B1422D2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wer biofilm formation via teichoic acid production alteration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vMerge/>
            <w:tcBorders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8FE6E" w14:textId="311D91CE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C053A6" w:rsidRPr="00E552D8" w14:paraId="05F975C0" w14:textId="77777777" w:rsidTr="00CF3A17">
        <w:trPr>
          <w:trHeight w:val="320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B69EFB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0FDDCE0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rmH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F411C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m18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241B0C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coli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D289C50" w14:textId="4E88D6FD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ncreased swarming capacity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17BDB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4</w:t>
            </w:r>
          </w:p>
        </w:tc>
      </w:tr>
      <w:tr w:rsidR="00C053A6" w:rsidRPr="00E552D8" w14:paraId="58A39EB4" w14:textId="77777777" w:rsidTr="00CF3A17">
        <w:trPr>
          <w:trHeight w:val="320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26FD8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 w:val="restart"/>
            <w:tcBorders>
              <w:top w:val="dotted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D8CF0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idA</w:t>
            </w:r>
          </w:p>
        </w:tc>
        <w:tc>
          <w:tcPr>
            <w:tcW w:w="1185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08C099A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-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937A7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. aeruginosa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8F24A" w14:textId="72AC75C2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ltered biofilm structure and amount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33B49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9, 95</w:t>
            </w:r>
          </w:p>
        </w:tc>
      </w:tr>
      <w:tr w:rsidR="00CF3A17" w:rsidRPr="00E552D8" w14:paraId="1415ED92" w14:textId="77777777" w:rsidTr="00CF3A17">
        <w:trPr>
          <w:trHeight w:val="320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0C52C8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D09202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7E17E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846E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. enterica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4A5C5" w14:textId="5D2E891D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Decreased motility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084397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1, 102</w:t>
            </w:r>
          </w:p>
        </w:tc>
      </w:tr>
      <w:tr w:rsidR="00CF3A17" w:rsidRPr="00E552D8" w14:paraId="244C56B5" w14:textId="77777777" w:rsidTr="00CF3A17">
        <w:trPr>
          <w:trHeight w:val="320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47BB4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E95AD4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4E596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8647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. aeruginosa</w:t>
            </w:r>
          </w:p>
        </w:tc>
        <w:tc>
          <w:tcPr>
            <w:tcW w:w="7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3DF5B" w14:textId="5D4EFE44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Decreased motility via lower production of flagella protein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5C9EF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9, 95</w:t>
            </w:r>
          </w:p>
        </w:tc>
      </w:tr>
      <w:tr w:rsidR="00CF3A17" w:rsidRPr="00E552D8" w14:paraId="61CF2404" w14:textId="77777777" w:rsidTr="00CF3A17">
        <w:trPr>
          <w:trHeight w:val="320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FA72ED4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BC430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40603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769D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. mutans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46B9F" w14:textId="3A7D63A6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educed biofilm formation due to impaired initial surface attachment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178AC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1</w:t>
            </w:r>
          </w:p>
        </w:tc>
      </w:tr>
      <w:tr w:rsidR="00C053A6" w:rsidRPr="00E552D8" w14:paraId="51395B0D" w14:textId="77777777" w:rsidTr="00CF3A17">
        <w:trPr>
          <w:trHeight w:val="320"/>
        </w:trPr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A59CD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tress responses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7FF4A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rm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DA464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m34, Um34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C6B276" w14:textId="6C420990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coli</w:t>
            </w:r>
          </w:p>
        </w:tc>
        <w:tc>
          <w:tcPr>
            <w:tcW w:w="75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93A33" w14:textId="7764B530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ltered translation of stress response regulator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FA8E7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6,106</w:t>
            </w:r>
          </w:p>
        </w:tc>
      </w:tr>
      <w:tr w:rsidR="00C053A6" w:rsidRPr="00E552D8" w14:paraId="0753B85C" w14:textId="77777777" w:rsidTr="00CF3A17">
        <w:trPr>
          <w:trHeight w:val="38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66F56A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8E1A85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usA</w:t>
            </w:r>
          </w:p>
        </w:tc>
        <w:tc>
          <w:tcPr>
            <w:tcW w:w="1185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4F53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2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U34</w:t>
            </w:r>
          </w:p>
        </w:tc>
        <w:tc>
          <w:tcPr>
            <w:tcW w:w="2200" w:type="dxa"/>
            <w:vMerge/>
            <w:tcBorders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D401B5D" w14:textId="7F90C1F5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51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F66BDA4" w14:textId="77777777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438603FC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C053A6" w:rsidRPr="00E552D8" w14:paraId="5F375373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D464C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C2B31C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gt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2B447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Q34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E6AFF1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coli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9C882B2" w14:textId="6D87E321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ncreased resistance to nickel and cobalt as well as sensitivity to cadmium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ADE1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14</w:t>
            </w:r>
          </w:p>
        </w:tc>
      </w:tr>
      <w:tr w:rsidR="00C053A6" w:rsidRPr="00E552D8" w14:paraId="4D0B500D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89520B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 w:val="restar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1D6614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idA</w:t>
            </w:r>
          </w:p>
        </w:tc>
        <w:tc>
          <w:tcPr>
            <w:tcW w:w="1185" w:type="dxa"/>
            <w:vMerge w:val="restar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E217A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-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274C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. aeruginosa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5D918" w14:textId="11214A06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wer survival under oxidative stress due to reduced catalase activity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D6446A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5</w:t>
            </w:r>
          </w:p>
        </w:tc>
      </w:tr>
      <w:tr w:rsidR="00C053A6" w:rsidRPr="00E552D8" w14:paraId="41A7B9D9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0AEFB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2C9C30E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7F0BEDF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7B43E53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. mutans</w:t>
            </w:r>
          </w:p>
        </w:tc>
        <w:tc>
          <w:tcPr>
            <w:tcW w:w="751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8C7AEBA" w14:textId="45218459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educed growth under osmotic and acidic stress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6CE5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1</w:t>
            </w:r>
          </w:p>
        </w:tc>
      </w:tr>
      <w:tr w:rsidR="00C053A6" w:rsidRPr="00E552D8" w14:paraId="0661109F" w14:textId="77777777" w:rsidTr="00CF3A17">
        <w:trPr>
          <w:trHeight w:val="38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91A188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FEEC73C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usA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E00B2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nm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5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2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U34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F4D7378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coli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953B562" w14:textId="31DF1EB4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ltered iron homeostasis and iron sulfur cluster assembly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254E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13</w:t>
            </w:r>
          </w:p>
        </w:tc>
      </w:tr>
      <w:tr w:rsidR="00C053A6" w:rsidRPr="00E552D8" w14:paraId="55A9E1FF" w14:textId="77777777" w:rsidTr="00CF3A17">
        <w:trPr>
          <w:trHeight w:val="38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C75570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E2593E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moB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9276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mo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5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U34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E591300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. bovis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A3AC184" w14:textId="57A9A719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wer survival under hypoxia due to altered regulator expression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EBF9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8</w:t>
            </w:r>
          </w:p>
        </w:tc>
      </w:tr>
      <w:tr w:rsidR="00C053A6" w:rsidRPr="00E552D8" w14:paraId="798DC13C" w14:textId="77777777" w:rsidTr="00CF3A17">
        <w:trPr>
          <w:trHeight w:val="36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4FC60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C6DFFCC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rmJ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B0090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m32, Cm32, Um32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2516AC8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. aeruginosa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87A45A8" w14:textId="227C3D68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wer resistance to H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fr-FR"/>
                <w14:ligatures w14:val="none"/>
              </w:rPr>
              <w:t>2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O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fr-FR"/>
                <w14:ligatures w14:val="none"/>
              </w:rPr>
              <w:t>2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xposure due to reduced catalase activity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F376B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09</w:t>
            </w:r>
          </w:p>
        </w:tc>
      </w:tr>
      <w:tr w:rsidR="00C053A6" w:rsidRPr="00E552D8" w14:paraId="2ECCC843" w14:textId="77777777" w:rsidTr="00CF3A17">
        <w:trPr>
          <w:trHeight w:val="38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3B11E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B2BD078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tcA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972D8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2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32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8E7ADD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. aeruginosa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B052E89" w14:textId="134C71A9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wer resistance to H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fr-FR"/>
                <w14:ligatures w14:val="none"/>
              </w:rPr>
              <w:t>2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O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fr-FR"/>
                <w14:ligatures w14:val="none"/>
              </w:rPr>
              <w:t>2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exposure due to reduced catalase activity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6E2E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10</w:t>
            </w:r>
          </w:p>
        </w:tc>
      </w:tr>
      <w:tr w:rsidR="00C053A6" w:rsidRPr="00E552D8" w14:paraId="7F4570F5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2B793A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 w:val="restar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D6531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iaA</w:t>
            </w:r>
          </w:p>
        </w:tc>
        <w:tc>
          <w:tcPr>
            <w:tcW w:w="1185" w:type="dxa"/>
            <w:vMerge w:val="restar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3EECA7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6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37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9B0B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xPEC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E15FA" w14:textId="043FAD93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wer growth under nitrosative, oxidative, hyper- and hypo-osmotic conditions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2E176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9</w:t>
            </w:r>
          </w:p>
        </w:tc>
      </w:tr>
      <w:tr w:rsidR="00C053A6" w:rsidRPr="00E552D8" w14:paraId="4857F48D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0B685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1EAE4C23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1FABAA97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7BC2E76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coli</w:t>
            </w:r>
          </w:p>
        </w:tc>
        <w:tc>
          <w:tcPr>
            <w:tcW w:w="751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94F22E9" w14:textId="76B120AE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ncorrect translation of stress response regulator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B0767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6, 106</w:t>
            </w:r>
          </w:p>
        </w:tc>
      </w:tr>
      <w:tr w:rsidR="00C053A6" w:rsidRPr="00E552D8" w14:paraId="5295EA75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4DA1E8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 w:val="restar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493592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rmB</w:t>
            </w:r>
          </w:p>
        </w:tc>
        <w:tc>
          <w:tcPr>
            <w:tcW w:w="1185" w:type="dxa"/>
            <w:vMerge w:val="restar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98F847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7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46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9BE9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. baumannii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292EF" w14:textId="19F28558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wer resistance to oxidative and acidic stress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1BA50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98</w:t>
            </w:r>
          </w:p>
        </w:tc>
      </w:tr>
      <w:tr w:rsidR="00C053A6" w:rsidRPr="00E552D8" w14:paraId="70293797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507533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15AD188C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2C935F5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CBE6EF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P. aeruginosa</w:t>
            </w:r>
          </w:p>
        </w:tc>
        <w:tc>
          <w:tcPr>
            <w:tcW w:w="751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0B2EC91" w14:textId="07F24981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wer survival under oxidative stress due to reduced catalase activity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A486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11</w:t>
            </w:r>
          </w:p>
        </w:tc>
      </w:tr>
      <w:tr w:rsidR="00C053A6" w:rsidRPr="00E552D8" w14:paraId="2950EF8D" w14:textId="77777777" w:rsidTr="00CF3A17">
        <w:trPr>
          <w:trHeight w:val="38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468C52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2185B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smF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D2A8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5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49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67F12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coli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C5CE8D" w14:textId="74FA86BE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wer resistance oxidative stress resistance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1B81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12</w:t>
            </w:r>
          </w:p>
        </w:tc>
      </w:tr>
      <w:tr w:rsidR="00C053A6" w:rsidRPr="00E552D8" w14:paraId="164ED13F" w14:textId="77777777" w:rsidTr="00CF3A17">
        <w:trPr>
          <w:trHeight w:val="320"/>
        </w:trPr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02C4D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ntibiotic susceptibility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467D65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gt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4546E2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Q3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D38FA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V. cholerae</w:t>
            </w:r>
          </w:p>
        </w:tc>
        <w:tc>
          <w:tcPr>
            <w:tcW w:w="7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F9660" w14:textId="4A101FA8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rowth defect under tobramycin stress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78CC9F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64</w:t>
            </w:r>
          </w:p>
        </w:tc>
      </w:tr>
      <w:tr w:rsidR="00C053A6" w:rsidRPr="00E552D8" w14:paraId="5DDC2332" w14:textId="77777777" w:rsidTr="00CF3A17">
        <w:trPr>
          <w:trHeight w:val="32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BE1D6C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607BB9A2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058D704B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1E19AB10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coli</w:t>
            </w:r>
          </w:p>
        </w:tc>
        <w:tc>
          <w:tcPr>
            <w:tcW w:w="751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59C45908" w14:textId="679B5AF4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wer resistance to aminoglycosides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8680A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14</w:t>
            </w:r>
          </w:p>
        </w:tc>
      </w:tr>
      <w:tr w:rsidR="00C053A6" w:rsidRPr="00E552D8" w14:paraId="573BCC90" w14:textId="77777777" w:rsidTr="00CF3A17">
        <w:trPr>
          <w:trHeight w:val="38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3F0DA7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4AFBAD5D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RlmN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69FA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2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A37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2E96AAF9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faecalis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6529D0DF" w14:textId="2B7426E4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ncreased sensitivity to ampicillin and ciprofloxacin as well as resistance to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chloramphenicol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EE09E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16</w:t>
            </w:r>
          </w:p>
        </w:tc>
      </w:tr>
      <w:tr w:rsidR="00C053A6" w:rsidRPr="00E552D8" w14:paraId="7FEF3F86" w14:textId="77777777" w:rsidTr="00CF3A17">
        <w:trPr>
          <w:trHeight w:val="380"/>
        </w:trPr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238EE0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79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CE3B1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rmD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7DF9C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fr-FR"/>
                <w14:ligatures w14:val="none"/>
              </w:rPr>
              <w:t>1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G37</w:t>
            </w:r>
          </w:p>
        </w:tc>
        <w:tc>
          <w:tcPr>
            <w:tcW w:w="22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BA2322" w14:textId="77777777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. coli</w:t>
            </w: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, </w:t>
            </w:r>
            <w:r w:rsidRPr="00E552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. enterica</w:t>
            </w:r>
          </w:p>
        </w:tc>
        <w:tc>
          <w:tcPr>
            <w:tcW w:w="75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2C9CA" w14:textId="03627F0A" w:rsidR="00C053A6" w:rsidRPr="00E552D8" w:rsidRDefault="00C053A6" w:rsidP="00C053A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Increased sensitivity to different antibiotics via membrane structure alteration</w:t>
            </w:r>
            <w:r w:rsid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.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3F65D" w14:textId="0EADDF92" w:rsidR="00C053A6" w:rsidRPr="00E552D8" w:rsidRDefault="00C053A6" w:rsidP="00C053A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E552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7, 58, 117</w:t>
            </w:r>
          </w:p>
        </w:tc>
      </w:tr>
    </w:tbl>
    <w:p w14:paraId="3CB9A837" w14:textId="77777777" w:rsidR="00C053A6" w:rsidRPr="00E552D8" w:rsidRDefault="00C053A6" w:rsidP="00C053A6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C053A6" w:rsidRPr="00E552D8" w:rsidSect="00C053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3A6"/>
    <w:rsid w:val="000D2C34"/>
    <w:rsid w:val="00106232"/>
    <w:rsid w:val="00142E56"/>
    <w:rsid w:val="00266CB5"/>
    <w:rsid w:val="002F3100"/>
    <w:rsid w:val="0035391E"/>
    <w:rsid w:val="00407D93"/>
    <w:rsid w:val="00691AE5"/>
    <w:rsid w:val="006B1852"/>
    <w:rsid w:val="00712261"/>
    <w:rsid w:val="007B3CB8"/>
    <w:rsid w:val="007D5335"/>
    <w:rsid w:val="00817F96"/>
    <w:rsid w:val="00B40A7C"/>
    <w:rsid w:val="00BE4AE8"/>
    <w:rsid w:val="00C053A6"/>
    <w:rsid w:val="00CF3A17"/>
    <w:rsid w:val="00E552D8"/>
    <w:rsid w:val="00EE5E80"/>
    <w:rsid w:val="00F1419D"/>
    <w:rsid w:val="00F3754C"/>
    <w:rsid w:val="00FE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B312F"/>
  <w15:chartTrackingRefBased/>
  <w15:docId w15:val="{9542C6FE-F508-0749-B913-0C21CE945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3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3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3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3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3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3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3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3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3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3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3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3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3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3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3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3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3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3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3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3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3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3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3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3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3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3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3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3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3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06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Teixeira</dc:creator>
  <cp:keywords/>
  <dc:description/>
  <cp:lastModifiedBy>Lilla Horváth</cp:lastModifiedBy>
  <cp:revision>8</cp:revision>
  <cp:lastPrinted>2025-10-01T10:24:00Z</cp:lastPrinted>
  <dcterms:created xsi:type="dcterms:W3CDTF">2025-10-08T08:30:00Z</dcterms:created>
  <dcterms:modified xsi:type="dcterms:W3CDTF">2025-10-09T16:09:00Z</dcterms:modified>
</cp:coreProperties>
</file>